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21BB2" w:rsidR="00B248C6" w:rsidP="0A0DDC6B" w:rsidRDefault="00E85E24" w14:paraId="4A489757" w14:textId="53A0397A">
      <w:pPr>
        <w:spacing w:after="0" w:line="276" w:lineRule="auto"/>
        <w:rPr>
          <w:rFonts w:cs="Calibri" w:cstheme="minorAscii"/>
          <w:b w:val="1"/>
          <w:bCs w:val="1"/>
          <w:sz w:val="28"/>
          <w:szCs w:val="28"/>
        </w:rPr>
      </w:pPr>
      <w:r w:rsidRPr="0A0DDC6B" w:rsidR="170361F7">
        <w:rPr>
          <w:rFonts w:cs="Calibri" w:cstheme="minorAscii"/>
          <w:b w:val="1"/>
          <w:bCs w:val="1"/>
          <w:sz w:val="28"/>
          <w:szCs w:val="28"/>
        </w:rPr>
        <w:t>Focus group/ Interview</w:t>
      </w:r>
      <w:r w:rsidRPr="0A0DDC6B" w:rsidR="00B248C6">
        <w:rPr>
          <w:rFonts w:cs="Calibri" w:cstheme="minorAscii"/>
          <w:b w:val="1"/>
          <w:bCs w:val="1"/>
          <w:sz w:val="28"/>
          <w:szCs w:val="28"/>
        </w:rPr>
        <w:t xml:space="preserve"> Guide for Task Forces</w:t>
      </w:r>
      <w:r w:rsidRPr="0A0DDC6B" w:rsidR="453F1BD3">
        <w:rPr>
          <w:rFonts w:cs="Calibri" w:cstheme="minorAscii"/>
          <w:b w:val="1"/>
          <w:bCs w:val="1"/>
          <w:sz w:val="28"/>
          <w:szCs w:val="28"/>
        </w:rPr>
        <w:t>/Networks</w:t>
      </w:r>
      <w:r w:rsidRPr="0A0DDC6B" w:rsidR="00735E2C">
        <w:rPr>
          <w:rFonts w:cs="Calibri" w:cstheme="minorAscii"/>
          <w:b w:val="1"/>
          <w:bCs w:val="1"/>
          <w:sz w:val="28"/>
          <w:szCs w:val="28"/>
        </w:rPr>
        <w:t>/Community Agencies</w:t>
      </w:r>
      <w:r w:rsidRPr="0A0DDC6B" w:rsidR="00B248C6">
        <w:rPr>
          <w:rFonts w:cs="Calibri" w:cstheme="minorAscii"/>
          <w:b w:val="1"/>
          <w:bCs w:val="1"/>
          <w:sz w:val="28"/>
          <w:szCs w:val="28"/>
        </w:rPr>
        <w:t xml:space="preserve"> working with Faith, Racial and Ethnic Communities</w:t>
      </w:r>
    </w:p>
    <w:p w:rsidR="004A6D13" w:rsidP="00C5569E" w:rsidRDefault="004A6D13" w14:paraId="6833E00D" w14:textId="77777777">
      <w:pPr>
        <w:spacing w:after="0" w:line="276" w:lineRule="auto"/>
        <w:rPr>
          <w:rFonts w:eastAsiaTheme="minorEastAsia" w:cstheme="minorHAnsi"/>
          <w:b/>
          <w:bCs/>
          <w:i/>
          <w:iCs/>
        </w:rPr>
      </w:pPr>
    </w:p>
    <w:p w:rsidRPr="00421BB2" w:rsidR="00B248C6" w:rsidP="00C5569E" w:rsidRDefault="00B248C6" w14:paraId="502CAB89" w14:textId="183040FF">
      <w:pPr>
        <w:pStyle w:val="paragraph"/>
        <w:spacing w:before="0" w:beforeAutospacing="0" w:after="0" w:afterAutospacing="0" w:line="276" w:lineRule="auto"/>
        <w:textAlignment w:val="baseline"/>
        <w:rPr>
          <w:rFonts w:asciiTheme="minorHAnsi" w:hAnsiTheme="minorHAnsi" w:eastAsiaTheme="minorEastAsia" w:cstheme="minorHAnsi"/>
          <w:sz w:val="22"/>
          <w:szCs w:val="22"/>
        </w:rPr>
      </w:pPr>
      <w:r w:rsidRPr="00421BB2">
        <w:rPr>
          <w:rStyle w:val="eop"/>
          <w:rFonts w:asciiTheme="minorHAnsi" w:hAnsiTheme="minorHAnsi" w:eastAsiaTheme="minorEastAsia" w:cstheme="minorHAnsi"/>
          <w:sz w:val="22"/>
          <w:szCs w:val="22"/>
        </w:rPr>
        <w:t> </w:t>
      </w:r>
    </w:p>
    <w:p w:rsidRPr="00421BB2" w:rsidR="00B248C6" w:rsidP="0A0DDC6B" w:rsidRDefault="00DB07B7" w14:paraId="6F1AF9E6" w14:textId="107CC6B4">
      <w:pPr>
        <w:spacing w:after="0" w:line="276" w:lineRule="auto"/>
        <w:rPr>
          <w:rFonts w:eastAsia="" w:cs="Calibri" w:eastAsiaTheme="minorEastAsia" w:cstheme="minorAscii"/>
          <w:b w:val="1"/>
          <w:bCs w:val="1"/>
        </w:rPr>
      </w:pPr>
      <w:r w:rsidRPr="0A0DDC6B" w:rsidR="00DB07B7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Sample questions</w:t>
      </w:r>
      <w:r w:rsidRPr="0A0DDC6B" w:rsidR="008F6F7E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 xml:space="preserve"> from </w:t>
      </w:r>
      <w:r w:rsidRPr="0A0DDC6B" w:rsidR="1B5940E5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the focus group/interview</w:t>
      </w:r>
      <w:r w:rsidRPr="0A0DDC6B" w:rsidR="00E85E24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 xml:space="preserve"> </w:t>
      </w:r>
      <w:r w:rsidRPr="0A0DDC6B" w:rsidR="00E85E24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guide</w:t>
      </w:r>
      <w:r w:rsidRPr="0A0DDC6B" w:rsidR="00B248C6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:</w:t>
      </w:r>
    </w:p>
    <w:p w:rsidRPr="00F855BB" w:rsidR="00421BB2" w:rsidP="00C5569E" w:rsidRDefault="5210F822" w14:paraId="11C02B3E" w14:textId="2D9258CA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  <w:color w:val="000000" w:themeColor="text1"/>
        </w:rPr>
      </w:pPr>
      <w:r w:rsidRPr="00421BB2">
        <w:rPr>
          <w:rFonts w:eastAsiaTheme="minorEastAsia" w:cstheme="minorHAnsi"/>
          <w:i/>
          <w:iCs/>
          <w:color w:val="000000" w:themeColor="text1"/>
        </w:rPr>
        <w:t xml:space="preserve"> </w:t>
      </w:r>
      <w:r w:rsidR="00F87164">
        <w:rPr>
          <w:rFonts w:eastAsiaTheme="minorEastAsia" w:cstheme="minorHAnsi"/>
          <w:i/>
          <w:iCs/>
          <w:color w:val="000000" w:themeColor="text1"/>
        </w:rPr>
        <w:t>P</w:t>
      </w:r>
      <w:r w:rsidRPr="00421BB2">
        <w:rPr>
          <w:rFonts w:eastAsiaTheme="minorEastAsia" w:cstheme="minorHAnsi"/>
          <w:i/>
          <w:iCs/>
          <w:color w:val="000000" w:themeColor="text1"/>
        </w:rPr>
        <w:t xml:space="preserve">lease tell us about your </w:t>
      </w:r>
      <w:r w:rsidRPr="00421BB2" w:rsidR="2CCAF7F5">
        <w:rPr>
          <w:rFonts w:eastAsiaTheme="minorEastAsia" w:cstheme="minorHAnsi"/>
          <w:i/>
          <w:iCs/>
          <w:color w:val="000000" w:themeColor="text1"/>
        </w:rPr>
        <w:t>r</w:t>
      </w:r>
      <w:r w:rsidRPr="00421BB2">
        <w:rPr>
          <w:rFonts w:eastAsiaTheme="minorEastAsia" w:cstheme="minorHAnsi"/>
          <w:i/>
          <w:iCs/>
          <w:color w:val="000000" w:themeColor="text1"/>
        </w:rPr>
        <w:t>ole in the Task Force</w:t>
      </w:r>
      <w:r w:rsidRPr="00421BB2" w:rsidR="4EFE0637">
        <w:rPr>
          <w:rFonts w:eastAsiaTheme="minorEastAsia" w:cstheme="minorHAnsi"/>
          <w:i/>
          <w:iCs/>
          <w:color w:val="000000" w:themeColor="text1"/>
        </w:rPr>
        <w:t>/Network</w:t>
      </w:r>
      <w:r w:rsidR="007E2E1B">
        <w:rPr>
          <w:rFonts w:eastAsiaTheme="minorEastAsia" w:cstheme="minorHAnsi"/>
          <w:i/>
          <w:iCs/>
          <w:color w:val="000000" w:themeColor="text1"/>
        </w:rPr>
        <w:t>/</w:t>
      </w:r>
      <w:r w:rsidRPr="007E2E1B" w:rsidR="007E2E1B">
        <w:rPr>
          <w:rFonts w:eastAsiaTheme="minorEastAsia" w:cstheme="minorHAnsi"/>
          <w:i/>
          <w:iCs/>
          <w:color w:val="000000" w:themeColor="text1"/>
        </w:rPr>
        <w:t>Community Agency</w:t>
      </w:r>
      <w:r w:rsidRPr="00421BB2">
        <w:rPr>
          <w:rFonts w:eastAsiaTheme="minorEastAsia" w:cstheme="minorHAnsi"/>
          <w:i/>
          <w:iCs/>
          <w:color w:val="000000" w:themeColor="text1"/>
        </w:rPr>
        <w:t xml:space="preserve"> and how long </w:t>
      </w:r>
      <w:proofErr w:type="gramStart"/>
      <w:r w:rsidRPr="00421BB2">
        <w:rPr>
          <w:rFonts w:eastAsiaTheme="minorEastAsia" w:cstheme="minorHAnsi"/>
          <w:i/>
          <w:iCs/>
          <w:color w:val="000000" w:themeColor="text1"/>
        </w:rPr>
        <w:t>have</w:t>
      </w:r>
      <w:r w:rsidR="0061087C">
        <w:rPr>
          <w:rFonts w:eastAsiaTheme="minorEastAsia" w:cstheme="minorHAnsi"/>
          <w:i/>
          <w:iCs/>
          <w:color w:val="000000" w:themeColor="text1"/>
        </w:rPr>
        <w:t xml:space="preserve"> </w:t>
      </w:r>
      <w:r w:rsidRPr="00421BB2">
        <w:rPr>
          <w:rFonts w:eastAsiaTheme="minorEastAsia" w:cstheme="minorHAnsi"/>
          <w:i/>
          <w:iCs/>
          <w:color w:val="000000" w:themeColor="text1"/>
        </w:rPr>
        <w:t>you</w:t>
      </w:r>
      <w:proofErr w:type="gramEnd"/>
      <w:r w:rsidRPr="00421BB2">
        <w:rPr>
          <w:rFonts w:eastAsiaTheme="minorEastAsia" w:cstheme="minorHAnsi"/>
          <w:i/>
          <w:iCs/>
          <w:color w:val="000000" w:themeColor="text1"/>
        </w:rPr>
        <w:t xml:space="preserve"> been involved.</w:t>
      </w:r>
    </w:p>
    <w:p w:rsidRPr="00421BB2" w:rsidR="00F855BB" w:rsidP="00C5569E" w:rsidRDefault="00F855BB" w14:paraId="463BCDCB" w14:textId="77777777">
      <w:pPr>
        <w:pStyle w:val="ListParagraph"/>
        <w:spacing w:after="0" w:line="276" w:lineRule="auto"/>
        <w:rPr>
          <w:rFonts w:eastAsiaTheme="minorEastAsia" w:cstheme="minorHAnsi"/>
          <w:color w:val="000000" w:themeColor="text1"/>
        </w:rPr>
      </w:pPr>
    </w:p>
    <w:p w:rsidRPr="00421BB2" w:rsidR="00A6257F" w:rsidP="00C5569E" w:rsidRDefault="25A43935" w14:paraId="2D5B7E67" w14:textId="4B91D981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  <w:color w:val="000000" w:themeColor="text1"/>
        </w:rPr>
      </w:pPr>
      <w:r w:rsidRPr="00421BB2">
        <w:rPr>
          <w:rFonts w:eastAsiaTheme="minorEastAsia" w:cstheme="minorHAnsi"/>
          <w:color w:val="000000" w:themeColor="text1"/>
        </w:rPr>
        <w:t>Wh</w:t>
      </w:r>
      <w:r w:rsidRPr="00421BB2" w:rsidR="551A7A46">
        <w:rPr>
          <w:rFonts w:eastAsiaTheme="minorEastAsia" w:cstheme="minorHAnsi"/>
          <w:color w:val="000000" w:themeColor="text1"/>
        </w:rPr>
        <w:t>en</w:t>
      </w:r>
      <w:r w:rsidRPr="00421BB2">
        <w:rPr>
          <w:rFonts w:eastAsiaTheme="minorEastAsia" w:cstheme="minorHAnsi"/>
          <w:color w:val="000000" w:themeColor="text1"/>
        </w:rPr>
        <w:t xml:space="preserve"> was your </w:t>
      </w:r>
      <w:r w:rsidRPr="00421BB2" w:rsidR="2BF2FF64">
        <w:rPr>
          <w:rFonts w:eastAsiaTheme="minorEastAsia" w:cstheme="minorHAnsi"/>
          <w:color w:val="000000" w:themeColor="text1"/>
        </w:rPr>
        <w:t>T</w:t>
      </w:r>
      <w:r w:rsidRPr="00421BB2">
        <w:rPr>
          <w:rFonts w:eastAsiaTheme="minorEastAsia" w:cstheme="minorHAnsi"/>
          <w:color w:val="000000" w:themeColor="text1"/>
        </w:rPr>
        <w:t xml:space="preserve">ask </w:t>
      </w:r>
      <w:r w:rsidRPr="00421BB2" w:rsidR="3B0D011C">
        <w:rPr>
          <w:rFonts w:eastAsiaTheme="minorEastAsia" w:cstheme="minorHAnsi"/>
          <w:color w:val="000000" w:themeColor="text1"/>
        </w:rPr>
        <w:t>F</w:t>
      </w:r>
      <w:r w:rsidRPr="00421BB2">
        <w:rPr>
          <w:rFonts w:eastAsiaTheme="minorEastAsia" w:cstheme="minorHAnsi"/>
          <w:color w:val="000000" w:themeColor="text1"/>
        </w:rPr>
        <w:t>orce</w:t>
      </w:r>
      <w:r w:rsidRPr="00421BB2" w:rsidR="741887E4">
        <w:rPr>
          <w:rFonts w:eastAsiaTheme="minorEastAsia" w:cstheme="minorHAnsi"/>
          <w:color w:val="000000" w:themeColor="text1"/>
        </w:rPr>
        <w:t>/</w:t>
      </w:r>
      <w:r w:rsidRPr="00421BB2" w:rsidR="632DB402">
        <w:rPr>
          <w:rFonts w:eastAsiaTheme="minorEastAsia" w:cstheme="minorHAnsi"/>
          <w:color w:val="000000" w:themeColor="text1"/>
        </w:rPr>
        <w:t>N</w:t>
      </w:r>
      <w:r w:rsidRPr="00421BB2" w:rsidR="741887E4">
        <w:rPr>
          <w:rFonts w:eastAsiaTheme="minorEastAsia" w:cstheme="minorHAnsi"/>
          <w:color w:val="000000" w:themeColor="text1"/>
        </w:rPr>
        <w:t>etwork</w:t>
      </w:r>
      <w:r w:rsidRPr="00421BB2" w:rsidR="001A4247">
        <w:rPr>
          <w:rFonts w:eastAsiaTheme="minorEastAsia" w:cstheme="minorHAnsi"/>
          <w:color w:val="000000" w:themeColor="text1"/>
        </w:rPr>
        <w:t>/Community Agency</w:t>
      </w:r>
      <w:r w:rsidRPr="00421BB2">
        <w:rPr>
          <w:rFonts w:eastAsiaTheme="minorEastAsia" w:cstheme="minorHAnsi"/>
          <w:color w:val="000000" w:themeColor="text1"/>
        </w:rPr>
        <w:t xml:space="preserve"> established? (</w:t>
      </w:r>
      <w:r w:rsidRPr="00421BB2" w:rsidR="6450A5F1">
        <w:rPr>
          <w:rFonts w:eastAsiaTheme="minorEastAsia" w:cstheme="minorHAnsi"/>
          <w:color w:val="000000" w:themeColor="text1"/>
        </w:rPr>
        <w:t>Probe</w:t>
      </w:r>
      <w:r w:rsidRPr="00421BB2">
        <w:rPr>
          <w:rFonts w:eastAsiaTheme="minorEastAsia" w:cstheme="minorHAnsi"/>
          <w:color w:val="000000" w:themeColor="text1"/>
        </w:rPr>
        <w:t xml:space="preserve"> for its origins, reasons, motivations</w:t>
      </w:r>
      <w:r w:rsidRPr="00421BB2" w:rsidR="001A4247">
        <w:rPr>
          <w:rFonts w:eastAsiaTheme="minorEastAsia" w:cstheme="minorHAnsi"/>
          <w:color w:val="000000" w:themeColor="text1"/>
        </w:rPr>
        <w:t>, initiators</w:t>
      </w:r>
      <w:r w:rsidRPr="00421BB2">
        <w:rPr>
          <w:rFonts w:eastAsiaTheme="minorEastAsia" w:cstheme="minorHAnsi"/>
          <w:color w:val="000000" w:themeColor="text1"/>
        </w:rPr>
        <w:t>)</w:t>
      </w:r>
      <w:r w:rsidRPr="00421BB2" w:rsidR="16B81ABE">
        <w:rPr>
          <w:rFonts w:eastAsiaTheme="minorEastAsia" w:cstheme="minorHAnsi"/>
          <w:color w:val="000000" w:themeColor="text1"/>
        </w:rPr>
        <w:t xml:space="preserve"> </w:t>
      </w:r>
    </w:p>
    <w:p w:rsidRPr="00421BB2" w:rsidR="3F7067CD" w:rsidP="00C5569E" w:rsidRDefault="3F7067CD" w14:paraId="2DB743CF" w14:textId="4C54A524">
      <w:pPr>
        <w:spacing w:after="0" w:line="276" w:lineRule="auto"/>
        <w:rPr>
          <w:rFonts w:eastAsiaTheme="minorEastAsia" w:cstheme="minorHAnsi"/>
          <w:color w:val="000000" w:themeColor="text1"/>
        </w:rPr>
      </w:pPr>
    </w:p>
    <w:p w:rsidR="562D0192" w:rsidP="00C5569E" w:rsidRDefault="562D0192" w14:paraId="1E4CBD84" w14:textId="0E1E0AD0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  <w:i/>
          <w:iCs/>
        </w:rPr>
        <w:t>Now we would like to discuss your Task Force/Network</w:t>
      </w:r>
      <w:r w:rsidR="00E85E24">
        <w:rPr>
          <w:rFonts w:eastAsiaTheme="minorEastAsia" w:cstheme="minorHAnsi"/>
          <w:i/>
          <w:iCs/>
        </w:rPr>
        <w:t>/</w:t>
      </w:r>
      <w:r w:rsidRPr="00E85E24" w:rsidR="00E85E24">
        <w:rPr>
          <w:rFonts w:eastAsiaTheme="minorEastAsia" w:cstheme="minorHAnsi"/>
          <w:i/>
          <w:iCs/>
        </w:rPr>
        <w:t>Community Agency</w:t>
      </w:r>
      <w:r w:rsidR="00E85E24">
        <w:rPr>
          <w:rFonts w:eastAsiaTheme="minorEastAsia" w:cstheme="minorHAnsi"/>
          <w:i/>
          <w:iCs/>
        </w:rPr>
        <w:t>’s</w:t>
      </w:r>
      <w:r w:rsidRPr="00421BB2">
        <w:rPr>
          <w:rFonts w:eastAsiaTheme="minorEastAsia" w:cstheme="minorHAnsi"/>
          <w:i/>
          <w:iCs/>
        </w:rPr>
        <w:t xml:space="preserve"> activities</w:t>
      </w:r>
      <w:r w:rsidRPr="00421BB2">
        <w:rPr>
          <w:rFonts w:eastAsiaTheme="minorEastAsia" w:cstheme="minorHAnsi"/>
        </w:rPr>
        <w:t>:</w:t>
      </w:r>
    </w:p>
    <w:p w:rsidRPr="00421BB2" w:rsidR="00F855BB" w:rsidP="00C5569E" w:rsidRDefault="00F855BB" w14:paraId="274910EE" w14:textId="77777777">
      <w:pPr>
        <w:pStyle w:val="ListParagraph"/>
        <w:spacing w:after="0" w:line="276" w:lineRule="auto"/>
        <w:rPr>
          <w:rFonts w:eastAsiaTheme="minorEastAsia" w:cstheme="minorHAnsi"/>
        </w:rPr>
      </w:pPr>
    </w:p>
    <w:p w:rsidRPr="00421BB2" w:rsidR="005D540A" w:rsidP="00C5569E" w:rsidRDefault="504A9D50" w14:paraId="72A139E9" w14:textId="32398E16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Please take a moment to recall a collaboration between your Task Force</w:t>
      </w:r>
      <w:r w:rsidRPr="00421BB2" w:rsidR="055AAF64">
        <w:rPr>
          <w:rFonts w:eastAsiaTheme="minorEastAsia" w:cstheme="minorHAnsi"/>
        </w:rPr>
        <w:t>/Network</w:t>
      </w:r>
      <w:r w:rsidR="00E85E24">
        <w:rPr>
          <w:rFonts w:eastAsiaTheme="minorEastAsia" w:cstheme="minorHAnsi"/>
        </w:rPr>
        <w:t>/</w:t>
      </w:r>
      <w:r w:rsidR="00E85E24">
        <w:rPr>
          <w:rFonts w:eastAsiaTheme="minorEastAsia"/>
          <w:color w:val="000000" w:themeColor="text1"/>
        </w:rPr>
        <w:t>Community Agency</w:t>
      </w:r>
      <w:r w:rsidRPr="00421BB2">
        <w:rPr>
          <w:rFonts w:eastAsiaTheme="minorEastAsia" w:cstheme="minorHAnsi"/>
        </w:rPr>
        <w:t xml:space="preserve"> and </w:t>
      </w:r>
      <w:r w:rsidRPr="00421BB2" w:rsidR="34B33665">
        <w:rPr>
          <w:rFonts w:eastAsiaTheme="minorEastAsia" w:cstheme="minorHAnsi"/>
        </w:rPr>
        <w:t>other</w:t>
      </w:r>
      <w:r w:rsidRPr="00421BB2" w:rsidR="66913BB7">
        <w:rPr>
          <w:rFonts w:eastAsiaTheme="minorEastAsia" w:cstheme="minorHAnsi"/>
        </w:rPr>
        <w:t xml:space="preserve"> </w:t>
      </w:r>
      <w:r w:rsidRPr="00421BB2">
        <w:rPr>
          <w:rFonts w:eastAsiaTheme="minorEastAsia" w:cstheme="minorHAnsi"/>
        </w:rPr>
        <w:t>organization</w:t>
      </w:r>
      <w:r w:rsidRPr="00421BB2" w:rsidR="39F01B37">
        <w:rPr>
          <w:rFonts w:eastAsiaTheme="minorEastAsia" w:cstheme="minorHAnsi"/>
        </w:rPr>
        <w:t>s</w:t>
      </w:r>
      <w:r w:rsidRPr="00421BB2">
        <w:rPr>
          <w:rFonts w:eastAsiaTheme="minorEastAsia" w:cstheme="minorHAnsi"/>
        </w:rPr>
        <w:t xml:space="preserve"> (e.g. </w:t>
      </w:r>
      <w:r w:rsidRPr="00421BB2" w:rsidR="00FA1DD4">
        <w:rPr>
          <w:rFonts w:eastAsiaTheme="minorEastAsia" w:cstheme="minorHAnsi"/>
        </w:rPr>
        <w:t>public</w:t>
      </w:r>
      <w:r w:rsidRPr="00421BB2">
        <w:rPr>
          <w:rFonts w:eastAsiaTheme="minorEastAsia" w:cstheme="minorHAnsi"/>
        </w:rPr>
        <w:t xml:space="preserve"> health unit, other faith-based groups) to promote vaccine uptake (e.g., vaccine drives, education sessions, Q&amp;As, et cetera). What meaningful activities did the Task Force</w:t>
      </w:r>
      <w:r w:rsidRPr="00421BB2" w:rsidR="03282C8E">
        <w:rPr>
          <w:rFonts w:eastAsiaTheme="minorEastAsia" w:cstheme="minorHAnsi"/>
        </w:rPr>
        <w:t>/Network</w:t>
      </w:r>
      <w:r w:rsidR="00E85E24">
        <w:rPr>
          <w:rFonts w:eastAsiaTheme="minorEastAsia" w:cstheme="minorHAnsi"/>
        </w:rPr>
        <w:t>/</w:t>
      </w:r>
      <w:r w:rsidR="00E85E24">
        <w:rPr>
          <w:rFonts w:eastAsiaTheme="minorEastAsia"/>
          <w:color w:val="000000" w:themeColor="text1"/>
        </w:rPr>
        <w:t>Community Agency</w:t>
      </w:r>
      <w:r w:rsidRPr="00421BB2">
        <w:rPr>
          <w:rFonts w:eastAsiaTheme="minorEastAsia" w:cstheme="minorHAnsi"/>
        </w:rPr>
        <w:t xml:space="preserve"> </w:t>
      </w:r>
      <w:r w:rsidRPr="00421BB2" w:rsidR="4AC24FBF">
        <w:rPr>
          <w:rFonts w:eastAsiaTheme="minorEastAsia" w:cstheme="minorHAnsi"/>
        </w:rPr>
        <w:t>perform</w:t>
      </w:r>
      <w:r w:rsidRPr="00421BB2">
        <w:rPr>
          <w:rFonts w:eastAsiaTheme="minorEastAsia" w:cstheme="minorHAnsi"/>
        </w:rPr>
        <w:t xml:space="preserve">? </w:t>
      </w:r>
    </w:p>
    <w:p w:rsidRPr="00421BB2" w:rsidR="4F951B32" w:rsidP="00C5569E" w:rsidRDefault="4CC3575A" w14:paraId="59426DB5" w14:textId="210F9485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Was</w:t>
      </w:r>
      <w:r w:rsidRPr="00421BB2" w:rsidR="060CE8CB">
        <w:rPr>
          <w:rFonts w:eastAsiaTheme="minorEastAsia" w:cstheme="minorHAnsi"/>
        </w:rPr>
        <w:t xml:space="preserve"> your Task Force/Network</w:t>
      </w:r>
      <w:r w:rsidR="00FA1DD4">
        <w:rPr>
          <w:rFonts w:eastAsiaTheme="minorEastAsia" w:cstheme="minorHAnsi"/>
        </w:rPr>
        <w:t>/</w:t>
      </w:r>
      <w:r w:rsidR="00FA1DD4">
        <w:rPr>
          <w:rFonts w:eastAsiaTheme="minorEastAsia"/>
          <w:color w:val="000000" w:themeColor="text1"/>
        </w:rPr>
        <w:t>Community Agency</w:t>
      </w:r>
      <w:r w:rsidRPr="00421BB2" w:rsidR="060CE8CB">
        <w:rPr>
          <w:rFonts w:eastAsiaTheme="minorEastAsia" w:cstheme="minorHAnsi"/>
        </w:rPr>
        <w:t xml:space="preserve"> </w:t>
      </w:r>
      <w:r w:rsidRPr="00421BB2" w:rsidR="71FE62F9">
        <w:rPr>
          <w:rFonts w:eastAsiaTheme="minorEastAsia" w:cstheme="minorHAnsi"/>
        </w:rPr>
        <w:t xml:space="preserve">able to </w:t>
      </w:r>
      <w:r w:rsidRPr="00421BB2" w:rsidR="18DADA59">
        <w:rPr>
          <w:rFonts w:eastAsiaTheme="minorEastAsia" w:cstheme="minorHAnsi"/>
        </w:rPr>
        <w:t>p</w:t>
      </w:r>
      <w:r w:rsidRPr="00421BB2" w:rsidR="060CE8CB">
        <w:rPr>
          <w:rFonts w:eastAsiaTheme="minorEastAsia" w:cstheme="minorHAnsi"/>
        </w:rPr>
        <w:t>romote</w:t>
      </w:r>
      <w:r w:rsidRPr="00421BB2" w:rsidR="32705E65">
        <w:rPr>
          <w:rFonts w:eastAsiaTheme="minorEastAsia" w:cstheme="minorHAnsi"/>
        </w:rPr>
        <w:t xml:space="preserve"> </w:t>
      </w:r>
      <w:r w:rsidRPr="00421BB2" w:rsidR="060CE8CB">
        <w:rPr>
          <w:rFonts w:eastAsiaTheme="minorEastAsia" w:cstheme="minorHAnsi"/>
        </w:rPr>
        <w:t xml:space="preserve">trust </w:t>
      </w:r>
      <w:r w:rsidRPr="00421BB2" w:rsidR="28AB174F">
        <w:rPr>
          <w:rFonts w:eastAsiaTheme="minorEastAsia" w:cstheme="minorHAnsi"/>
        </w:rPr>
        <w:t>in vaccines</w:t>
      </w:r>
      <w:r w:rsidRPr="00421BB2" w:rsidR="0EC296F7">
        <w:rPr>
          <w:rFonts w:eastAsiaTheme="minorEastAsia" w:cstheme="minorHAnsi"/>
        </w:rPr>
        <w:t>?</w:t>
      </w:r>
    </w:p>
    <w:p w:rsidRPr="00421BB2" w:rsidR="18536358" w:rsidP="00C5569E" w:rsidRDefault="32EE3780" w14:paraId="0B14A705" w14:textId="51811469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  <w:lang w:val="en-CA"/>
        </w:rPr>
      </w:pPr>
      <w:r w:rsidRPr="00421BB2">
        <w:rPr>
          <w:rFonts w:eastAsiaTheme="minorEastAsia" w:cstheme="minorHAnsi"/>
        </w:rPr>
        <w:t>How did you measure the success/impact of your activitie</w:t>
      </w:r>
      <w:r w:rsidRPr="00421BB2" w:rsidR="4988A7ED">
        <w:rPr>
          <w:rFonts w:eastAsiaTheme="minorEastAsia" w:cstheme="minorHAnsi"/>
        </w:rPr>
        <w:t>s</w:t>
      </w:r>
      <w:r w:rsidRPr="00421BB2" w:rsidR="7FF26E15">
        <w:rPr>
          <w:rFonts w:eastAsiaTheme="minorEastAsia" w:cstheme="minorHAnsi"/>
        </w:rPr>
        <w:t>?</w:t>
      </w:r>
      <w:r w:rsidRPr="00421BB2" w:rsidR="209FF6F8">
        <w:rPr>
          <w:rFonts w:eastAsiaTheme="minorEastAsia" w:cstheme="minorHAnsi"/>
        </w:rPr>
        <w:t xml:space="preserve"> Can you give examples?</w:t>
      </w:r>
      <w:r w:rsidRPr="00421BB2" w:rsidR="1364FEA4">
        <w:rPr>
          <w:rFonts w:eastAsiaTheme="minorEastAsia" w:cstheme="minorHAnsi"/>
        </w:rPr>
        <w:t xml:space="preserve"> </w:t>
      </w:r>
    </w:p>
    <w:p w:rsidRPr="00421BB2" w:rsidR="00421BB2" w:rsidP="00C5569E" w:rsidRDefault="00421BB2" w14:paraId="66EB864A" w14:textId="77777777">
      <w:pPr>
        <w:pStyle w:val="ListParagraph"/>
        <w:spacing w:after="0" w:line="276" w:lineRule="auto"/>
        <w:ind w:left="360"/>
        <w:rPr>
          <w:rFonts w:eastAsiaTheme="minorEastAsia" w:cstheme="minorHAnsi"/>
          <w:i/>
          <w:iCs/>
        </w:rPr>
      </w:pPr>
    </w:p>
    <w:p w:rsidRPr="00421BB2" w:rsidR="100A820E" w:rsidP="00C5569E" w:rsidRDefault="7939AE5F" w14:paraId="7738C623" w14:textId="4978E941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  <w:i/>
          <w:iCs/>
        </w:rPr>
      </w:pPr>
      <w:r w:rsidRPr="00421BB2">
        <w:rPr>
          <w:rFonts w:eastAsiaTheme="minorEastAsia" w:cstheme="minorHAnsi"/>
          <w:i/>
          <w:iCs/>
        </w:rPr>
        <w:t xml:space="preserve">We have reached the end of our </w:t>
      </w:r>
      <w:r w:rsidRPr="00421BB2" w:rsidR="213A330A">
        <w:rPr>
          <w:rFonts w:eastAsiaTheme="minorEastAsia" w:cstheme="minorHAnsi"/>
          <w:i/>
          <w:iCs/>
        </w:rPr>
        <w:t>focus group</w:t>
      </w:r>
      <w:r w:rsidRPr="00421BB2" w:rsidR="6FB73E9A">
        <w:rPr>
          <w:rFonts w:eastAsiaTheme="minorEastAsia" w:cstheme="minorHAnsi"/>
          <w:i/>
          <w:iCs/>
        </w:rPr>
        <w:t>/interview</w:t>
      </w:r>
      <w:r w:rsidRPr="00421BB2">
        <w:rPr>
          <w:rFonts w:eastAsiaTheme="minorEastAsia" w:cstheme="minorHAnsi"/>
          <w:i/>
          <w:iCs/>
        </w:rPr>
        <w:t>:</w:t>
      </w:r>
    </w:p>
    <w:p w:rsidRPr="00421BB2" w:rsidR="604C15C1" w:rsidP="00C5569E" w:rsidRDefault="604C15C1" w14:paraId="5CEAE920" w14:textId="74727130">
      <w:pPr>
        <w:spacing w:after="0" w:line="276" w:lineRule="auto"/>
        <w:rPr>
          <w:rFonts w:eastAsiaTheme="minorEastAsia" w:cstheme="minorHAnsi"/>
          <w:i/>
          <w:iCs/>
        </w:rPr>
      </w:pPr>
    </w:p>
    <w:p w:rsidRPr="00421BB2" w:rsidR="004776DE" w:rsidP="00C5569E" w:rsidRDefault="0058356F" w14:paraId="5D49AC7C" w14:textId="3057057C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Would you be able to share any relevant documentation with us after this focus group</w:t>
      </w:r>
      <w:r w:rsidRPr="00421BB2" w:rsidR="2EE670A9">
        <w:rPr>
          <w:rFonts w:eastAsiaTheme="minorEastAsia" w:cstheme="minorHAnsi"/>
        </w:rPr>
        <w:t>/interview</w:t>
      </w:r>
      <w:r w:rsidRPr="00421BB2">
        <w:rPr>
          <w:rFonts w:eastAsiaTheme="minorEastAsia" w:cstheme="minorHAnsi"/>
        </w:rPr>
        <w:t>?</w:t>
      </w:r>
      <w:r w:rsidRPr="00421BB2" w:rsidR="6799578B">
        <w:rPr>
          <w:rFonts w:eastAsiaTheme="minorEastAsia" w:cstheme="minorHAnsi"/>
        </w:rPr>
        <w:t xml:space="preserve"> </w:t>
      </w:r>
    </w:p>
    <w:p w:rsidRPr="00421BB2" w:rsidR="004776DE" w:rsidP="00C5569E" w:rsidRDefault="004776DE" w14:paraId="374FD5CB" w14:textId="50C008B2">
      <w:pPr>
        <w:pStyle w:val="paragraph"/>
        <w:spacing w:before="0" w:beforeAutospacing="0" w:after="0" w:afterAutospacing="0" w:line="276" w:lineRule="auto"/>
        <w:rPr>
          <w:rStyle w:val="eop"/>
          <w:rFonts w:asciiTheme="minorHAnsi" w:hAnsiTheme="minorHAnsi" w:eastAsiaTheme="minorEastAsia" w:cstheme="minorHAnsi"/>
          <w:sz w:val="22"/>
          <w:szCs w:val="22"/>
        </w:rPr>
      </w:pPr>
    </w:p>
    <w:p w:rsidRPr="00421BB2" w:rsidR="762BE5CB" w:rsidP="00C5569E" w:rsidRDefault="762BE5CB" w14:paraId="639D139A" w14:textId="04C1A7FE">
      <w:pPr>
        <w:pStyle w:val="paragraph"/>
        <w:spacing w:before="0" w:beforeAutospacing="0" w:after="0" w:afterAutospacing="0" w:line="276" w:lineRule="auto"/>
        <w:rPr>
          <w:rFonts w:asciiTheme="minorHAnsi" w:hAnsiTheme="minorHAnsi" w:eastAsiaTheme="minorEastAsia" w:cstheme="minorHAnsi"/>
          <w:sz w:val="22"/>
          <w:szCs w:val="22"/>
        </w:rPr>
      </w:pPr>
    </w:p>
    <w:sectPr w:rsidRPr="00421BB2" w:rsidR="762BE5C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F7CA1"/>
    <w:multiLevelType w:val="hybridMultilevel"/>
    <w:tmpl w:val="DB3ABDF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BD6A2366">
      <w:start w:val="1"/>
      <w:numFmt w:val="lowerRoman"/>
      <w:lvlText w:val="%3."/>
      <w:lvlJc w:val="right"/>
      <w:pPr>
        <w:ind w:left="1800" w:hanging="180"/>
      </w:pPr>
    </w:lvl>
    <w:lvl w:ilvl="3" w:tplc="52A631FE">
      <w:start w:val="1"/>
      <w:numFmt w:val="decimal"/>
      <w:lvlText w:val="%4."/>
      <w:lvlJc w:val="left"/>
      <w:pPr>
        <w:ind w:left="2520" w:hanging="360"/>
      </w:pPr>
    </w:lvl>
    <w:lvl w:ilvl="4" w:tplc="3F4CD748">
      <w:start w:val="1"/>
      <w:numFmt w:val="lowerLetter"/>
      <w:lvlText w:val="%5."/>
      <w:lvlJc w:val="left"/>
      <w:pPr>
        <w:ind w:left="3240" w:hanging="360"/>
      </w:pPr>
    </w:lvl>
    <w:lvl w:ilvl="5" w:tplc="7D6E59A2">
      <w:start w:val="1"/>
      <w:numFmt w:val="lowerRoman"/>
      <w:lvlText w:val="%6."/>
      <w:lvlJc w:val="right"/>
      <w:pPr>
        <w:ind w:left="3960" w:hanging="180"/>
      </w:pPr>
    </w:lvl>
    <w:lvl w:ilvl="6" w:tplc="39664A5A">
      <w:start w:val="1"/>
      <w:numFmt w:val="decimal"/>
      <w:lvlText w:val="%7."/>
      <w:lvlJc w:val="left"/>
      <w:pPr>
        <w:ind w:left="4680" w:hanging="360"/>
      </w:pPr>
    </w:lvl>
    <w:lvl w:ilvl="7" w:tplc="AE765330">
      <w:start w:val="1"/>
      <w:numFmt w:val="lowerLetter"/>
      <w:lvlText w:val="%8."/>
      <w:lvlJc w:val="left"/>
      <w:pPr>
        <w:ind w:left="5400" w:hanging="360"/>
      </w:pPr>
    </w:lvl>
    <w:lvl w:ilvl="8" w:tplc="A7BE963C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74ACBD"/>
    <w:multiLevelType w:val="hybridMultilevel"/>
    <w:tmpl w:val="8488C508"/>
    <w:lvl w:ilvl="0" w:tplc="799CC47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82E22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6AF1E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8621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A12CAE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E30AA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1C6559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9CA1D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BACE6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9FB2348"/>
    <w:multiLevelType w:val="multilevel"/>
    <w:tmpl w:val="704E0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C2DDB31"/>
    <w:multiLevelType w:val="hybridMultilevel"/>
    <w:tmpl w:val="D6180D02"/>
    <w:lvl w:ilvl="0" w:tplc="4CFCC35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86DE99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A1202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DC860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9FC7A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9C869C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7D607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5A278B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AC8885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C8D2228"/>
    <w:multiLevelType w:val="hybridMultilevel"/>
    <w:tmpl w:val="7F041B2C"/>
    <w:lvl w:ilvl="0" w:tplc="A680E86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D00286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7FA37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4A226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E6AED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13CCFB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C946B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4FEF9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9E19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340493E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348FE87"/>
    <w:multiLevelType w:val="hybridMultilevel"/>
    <w:tmpl w:val="CBA87C96"/>
    <w:lvl w:ilvl="0" w:tplc="FFFFFFFF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8C0160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26265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02835F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826B06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888A7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F62072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134D7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AACB6D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F27688D"/>
    <w:multiLevelType w:val="hybridMultilevel"/>
    <w:tmpl w:val="0BA2BAB6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CE6CBDBC">
      <w:start w:val="1"/>
      <w:numFmt w:val="lowerLetter"/>
      <w:lvlText w:val="%2."/>
      <w:lvlJc w:val="left"/>
      <w:pPr>
        <w:ind w:left="1440" w:hanging="360"/>
      </w:pPr>
    </w:lvl>
    <w:lvl w:ilvl="2" w:tplc="6E0889AC">
      <w:start w:val="1"/>
      <w:numFmt w:val="lowerRoman"/>
      <w:lvlText w:val="%3."/>
      <w:lvlJc w:val="right"/>
      <w:pPr>
        <w:ind w:left="2160" w:hanging="180"/>
      </w:pPr>
    </w:lvl>
    <w:lvl w:ilvl="3" w:tplc="282A6130">
      <w:start w:val="1"/>
      <w:numFmt w:val="decimal"/>
      <w:lvlText w:val="%4."/>
      <w:lvlJc w:val="left"/>
      <w:pPr>
        <w:ind w:left="2880" w:hanging="360"/>
      </w:pPr>
    </w:lvl>
    <w:lvl w:ilvl="4" w:tplc="C6902846">
      <w:start w:val="1"/>
      <w:numFmt w:val="lowerLetter"/>
      <w:lvlText w:val="%5."/>
      <w:lvlJc w:val="left"/>
      <w:pPr>
        <w:ind w:left="3600" w:hanging="360"/>
      </w:pPr>
    </w:lvl>
    <w:lvl w:ilvl="5" w:tplc="4FA0FED4">
      <w:start w:val="1"/>
      <w:numFmt w:val="lowerRoman"/>
      <w:lvlText w:val="%6."/>
      <w:lvlJc w:val="right"/>
      <w:pPr>
        <w:ind w:left="4320" w:hanging="180"/>
      </w:pPr>
    </w:lvl>
    <w:lvl w:ilvl="6" w:tplc="A936058C">
      <w:start w:val="1"/>
      <w:numFmt w:val="decimal"/>
      <w:lvlText w:val="%7."/>
      <w:lvlJc w:val="left"/>
      <w:pPr>
        <w:ind w:left="5040" w:hanging="360"/>
      </w:pPr>
    </w:lvl>
    <w:lvl w:ilvl="7" w:tplc="4BD6A942">
      <w:start w:val="1"/>
      <w:numFmt w:val="lowerLetter"/>
      <w:lvlText w:val="%8."/>
      <w:lvlJc w:val="left"/>
      <w:pPr>
        <w:ind w:left="5760" w:hanging="360"/>
      </w:pPr>
    </w:lvl>
    <w:lvl w:ilvl="8" w:tplc="C81A275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B1262"/>
    <w:multiLevelType w:val="hybridMultilevel"/>
    <w:tmpl w:val="33246624"/>
    <w:lvl w:ilvl="0" w:tplc="E550DD20">
      <w:start w:val="1"/>
      <w:numFmt w:val="upperLetter"/>
      <w:lvlText w:val="%1."/>
      <w:lvlJc w:val="left"/>
      <w:pPr>
        <w:ind w:left="720" w:hanging="360"/>
      </w:pPr>
      <w:rPr>
        <w:rFonts w:ascii="Arial" w:hAnsi="Arial" w:eastAsia="Arial" w:cs="Aria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056170"/>
    <w:multiLevelType w:val="hybridMultilevel"/>
    <w:tmpl w:val="93583EC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8CE5D4"/>
    <w:multiLevelType w:val="hybridMultilevel"/>
    <w:tmpl w:val="82CC3F92"/>
    <w:lvl w:ilvl="0" w:tplc="396EA806">
      <w:start w:val="1"/>
      <w:numFmt w:val="lowerLetter"/>
      <w:lvlText w:val="%1."/>
      <w:lvlJc w:val="left"/>
      <w:pPr>
        <w:ind w:left="720" w:hanging="360"/>
      </w:pPr>
    </w:lvl>
    <w:lvl w:ilvl="1" w:tplc="A00C9990">
      <w:start w:val="1"/>
      <w:numFmt w:val="lowerLetter"/>
      <w:lvlText w:val="%2."/>
      <w:lvlJc w:val="left"/>
      <w:pPr>
        <w:ind w:left="1440" w:hanging="360"/>
      </w:pPr>
    </w:lvl>
    <w:lvl w:ilvl="2" w:tplc="BCAED5D6">
      <w:start w:val="1"/>
      <w:numFmt w:val="lowerRoman"/>
      <w:lvlText w:val="%3."/>
      <w:lvlJc w:val="right"/>
      <w:pPr>
        <w:ind w:left="2160" w:hanging="180"/>
      </w:pPr>
    </w:lvl>
    <w:lvl w:ilvl="3" w:tplc="1A5239FC">
      <w:start w:val="1"/>
      <w:numFmt w:val="decimal"/>
      <w:lvlText w:val="%4."/>
      <w:lvlJc w:val="left"/>
      <w:pPr>
        <w:ind w:left="2880" w:hanging="360"/>
      </w:pPr>
    </w:lvl>
    <w:lvl w:ilvl="4" w:tplc="F468C11A">
      <w:start w:val="1"/>
      <w:numFmt w:val="lowerLetter"/>
      <w:lvlText w:val="%5."/>
      <w:lvlJc w:val="left"/>
      <w:pPr>
        <w:ind w:left="3600" w:hanging="360"/>
      </w:pPr>
    </w:lvl>
    <w:lvl w:ilvl="5" w:tplc="AB820FFA">
      <w:start w:val="1"/>
      <w:numFmt w:val="lowerRoman"/>
      <w:lvlText w:val="%6."/>
      <w:lvlJc w:val="right"/>
      <w:pPr>
        <w:ind w:left="4320" w:hanging="180"/>
      </w:pPr>
    </w:lvl>
    <w:lvl w:ilvl="6" w:tplc="65BAFEF4">
      <w:start w:val="1"/>
      <w:numFmt w:val="decimal"/>
      <w:lvlText w:val="%7."/>
      <w:lvlJc w:val="left"/>
      <w:pPr>
        <w:ind w:left="5040" w:hanging="360"/>
      </w:pPr>
    </w:lvl>
    <w:lvl w:ilvl="7" w:tplc="5F7C8BFE">
      <w:start w:val="1"/>
      <w:numFmt w:val="lowerLetter"/>
      <w:lvlText w:val="%8."/>
      <w:lvlJc w:val="left"/>
      <w:pPr>
        <w:ind w:left="5760" w:hanging="360"/>
      </w:pPr>
    </w:lvl>
    <w:lvl w:ilvl="8" w:tplc="3508ECE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C49200"/>
    <w:multiLevelType w:val="hybridMultilevel"/>
    <w:tmpl w:val="A6EAFC12"/>
    <w:lvl w:ilvl="0" w:tplc="FFFFFFFF">
      <w:start w:val="9"/>
      <w:numFmt w:val="decimal"/>
      <w:lvlText w:val="%1."/>
      <w:lvlJc w:val="left"/>
      <w:pPr>
        <w:ind w:left="360" w:hanging="360"/>
      </w:pPr>
    </w:lvl>
    <w:lvl w:ilvl="1" w:tplc="85C8BCB2">
      <w:start w:val="1"/>
      <w:numFmt w:val="lowerLetter"/>
      <w:lvlText w:val="%2."/>
      <w:lvlJc w:val="left"/>
      <w:pPr>
        <w:ind w:left="1080" w:hanging="360"/>
      </w:pPr>
    </w:lvl>
    <w:lvl w:ilvl="2" w:tplc="8594E674">
      <w:start w:val="1"/>
      <w:numFmt w:val="lowerRoman"/>
      <w:lvlText w:val="%3."/>
      <w:lvlJc w:val="right"/>
      <w:pPr>
        <w:ind w:left="1800" w:hanging="180"/>
      </w:pPr>
    </w:lvl>
    <w:lvl w:ilvl="3" w:tplc="A1EECBE2">
      <w:start w:val="1"/>
      <w:numFmt w:val="decimal"/>
      <w:lvlText w:val="%4."/>
      <w:lvlJc w:val="left"/>
      <w:pPr>
        <w:ind w:left="2520" w:hanging="360"/>
      </w:pPr>
    </w:lvl>
    <w:lvl w:ilvl="4" w:tplc="36D85FF2">
      <w:start w:val="1"/>
      <w:numFmt w:val="lowerLetter"/>
      <w:lvlText w:val="%5."/>
      <w:lvlJc w:val="left"/>
      <w:pPr>
        <w:ind w:left="3240" w:hanging="360"/>
      </w:pPr>
    </w:lvl>
    <w:lvl w:ilvl="5" w:tplc="3FFAA512">
      <w:start w:val="1"/>
      <w:numFmt w:val="lowerRoman"/>
      <w:lvlText w:val="%6."/>
      <w:lvlJc w:val="right"/>
      <w:pPr>
        <w:ind w:left="3960" w:hanging="180"/>
      </w:pPr>
    </w:lvl>
    <w:lvl w:ilvl="6" w:tplc="26D41E0C">
      <w:start w:val="1"/>
      <w:numFmt w:val="decimal"/>
      <w:lvlText w:val="%7."/>
      <w:lvlJc w:val="left"/>
      <w:pPr>
        <w:ind w:left="4680" w:hanging="360"/>
      </w:pPr>
    </w:lvl>
    <w:lvl w:ilvl="7" w:tplc="34AE6EC2">
      <w:start w:val="1"/>
      <w:numFmt w:val="lowerLetter"/>
      <w:lvlText w:val="%8."/>
      <w:lvlJc w:val="left"/>
      <w:pPr>
        <w:ind w:left="5400" w:hanging="360"/>
      </w:pPr>
    </w:lvl>
    <w:lvl w:ilvl="8" w:tplc="9B0A477C">
      <w:start w:val="1"/>
      <w:numFmt w:val="lowerRoman"/>
      <w:lvlText w:val="%9."/>
      <w:lvlJc w:val="right"/>
      <w:pPr>
        <w:ind w:left="6120" w:hanging="180"/>
      </w:pPr>
    </w:lvl>
  </w:abstractNum>
  <w:num w:numId="1" w16cid:durableId="198200502">
    <w:abstractNumId w:val="10"/>
  </w:num>
  <w:num w:numId="2" w16cid:durableId="1181702292">
    <w:abstractNumId w:val="1"/>
  </w:num>
  <w:num w:numId="3" w16cid:durableId="1315573558">
    <w:abstractNumId w:val="3"/>
  </w:num>
  <w:num w:numId="4" w16cid:durableId="942540852">
    <w:abstractNumId w:val="4"/>
  </w:num>
  <w:num w:numId="5" w16cid:durableId="1181579727">
    <w:abstractNumId w:val="11"/>
  </w:num>
  <w:num w:numId="6" w16cid:durableId="574820358">
    <w:abstractNumId w:val="7"/>
  </w:num>
  <w:num w:numId="7" w16cid:durableId="1815289933">
    <w:abstractNumId w:val="6"/>
  </w:num>
  <w:num w:numId="8" w16cid:durableId="290744221">
    <w:abstractNumId w:val="9"/>
  </w:num>
  <w:num w:numId="9" w16cid:durableId="1260529620">
    <w:abstractNumId w:val="8"/>
  </w:num>
  <w:num w:numId="10" w16cid:durableId="1716781194">
    <w:abstractNumId w:val="0"/>
  </w:num>
  <w:num w:numId="11" w16cid:durableId="1496529736">
    <w:abstractNumId w:val="2"/>
  </w:num>
  <w:num w:numId="12" w16cid:durableId="2757990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C6"/>
    <w:rsid w:val="000057E8"/>
    <w:rsid w:val="00032A55"/>
    <w:rsid w:val="000A042A"/>
    <w:rsid w:val="000F0309"/>
    <w:rsid w:val="00100287"/>
    <w:rsid w:val="00104479"/>
    <w:rsid w:val="00105F7F"/>
    <w:rsid w:val="001064C8"/>
    <w:rsid w:val="0012066F"/>
    <w:rsid w:val="0013697D"/>
    <w:rsid w:val="00157CDF"/>
    <w:rsid w:val="001808A3"/>
    <w:rsid w:val="001853D6"/>
    <w:rsid w:val="001A4247"/>
    <w:rsid w:val="001B2367"/>
    <w:rsid w:val="001B6885"/>
    <w:rsid w:val="001C57CB"/>
    <w:rsid w:val="001D0710"/>
    <w:rsid w:val="001D7D63"/>
    <w:rsid w:val="002061CC"/>
    <w:rsid w:val="00210A7A"/>
    <w:rsid w:val="00221A27"/>
    <w:rsid w:val="002907CE"/>
    <w:rsid w:val="00296716"/>
    <w:rsid w:val="002C4A45"/>
    <w:rsid w:val="002C7C00"/>
    <w:rsid w:val="002D8D58"/>
    <w:rsid w:val="002E3191"/>
    <w:rsid w:val="003164A2"/>
    <w:rsid w:val="00356EE5"/>
    <w:rsid w:val="00361DAB"/>
    <w:rsid w:val="00397E50"/>
    <w:rsid w:val="00406ACB"/>
    <w:rsid w:val="00421BB2"/>
    <w:rsid w:val="004776DE"/>
    <w:rsid w:val="00480302"/>
    <w:rsid w:val="004A6D13"/>
    <w:rsid w:val="004D153A"/>
    <w:rsid w:val="004F4D12"/>
    <w:rsid w:val="00503703"/>
    <w:rsid w:val="0051505F"/>
    <w:rsid w:val="00561DE2"/>
    <w:rsid w:val="0058356F"/>
    <w:rsid w:val="005D540A"/>
    <w:rsid w:val="005D77E0"/>
    <w:rsid w:val="005F019B"/>
    <w:rsid w:val="005F3AEE"/>
    <w:rsid w:val="005F4F8C"/>
    <w:rsid w:val="0061087C"/>
    <w:rsid w:val="00631AA0"/>
    <w:rsid w:val="00647E1E"/>
    <w:rsid w:val="00647FCD"/>
    <w:rsid w:val="006538D0"/>
    <w:rsid w:val="0067C9A2"/>
    <w:rsid w:val="006844D6"/>
    <w:rsid w:val="006B7411"/>
    <w:rsid w:val="006D4E85"/>
    <w:rsid w:val="006D6028"/>
    <w:rsid w:val="006D66FB"/>
    <w:rsid w:val="006E5B92"/>
    <w:rsid w:val="00712CCD"/>
    <w:rsid w:val="00735E2C"/>
    <w:rsid w:val="00760ECF"/>
    <w:rsid w:val="0076160A"/>
    <w:rsid w:val="00773D16"/>
    <w:rsid w:val="007869C3"/>
    <w:rsid w:val="007C7FD8"/>
    <w:rsid w:val="007E2E1B"/>
    <w:rsid w:val="007F6A5C"/>
    <w:rsid w:val="008014E0"/>
    <w:rsid w:val="00835BD7"/>
    <w:rsid w:val="00870BD9"/>
    <w:rsid w:val="00886CA7"/>
    <w:rsid w:val="00890AA8"/>
    <w:rsid w:val="008B38AB"/>
    <w:rsid w:val="008D4A90"/>
    <w:rsid w:val="008E3882"/>
    <w:rsid w:val="008F6F7E"/>
    <w:rsid w:val="009138B0"/>
    <w:rsid w:val="00947984"/>
    <w:rsid w:val="00960409"/>
    <w:rsid w:val="009E62EB"/>
    <w:rsid w:val="009F2C04"/>
    <w:rsid w:val="00A16B07"/>
    <w:rsid w:val="00A32A1D"/>
    <w:rsid w:val="00A44416"/>
    <w:rsid w:val="00A45AE7"/>
    <w:rsid w:val="00A6257F"/>
    <w:rsid w:val="00A83798"/>
    <w:rsid w:val="00AC16F2"/>
    <w:rsid w:val="00AD0C9E"/>
    <w:rsid w:val="00AD1F1F"/>
    <w:rsid w:val="00AE1DAD"/>
    <w:rsid w:val="00AF2782"/>
    <w:rsid w:val="00B248C6"/>
    <w:rsid w:val="00B5183E"/>
    <w:rsid w:val="00B81D9A"/>
    <w:rsid w:val="00B912AB"/>
    <w:rsid w:val="00BA17F1"/>
    <w:rsid w:val="00BB70F5"/>
    <w:rsid w:val="00C300D4"/>
    <w:rsid w:val="00C5569E"/>
    <w:rsid w:val="00C56E99"/>
    <w:rsid w:val="00C74AD0"/>
    <w:rsid w:val="00CA25C8"/>
    <w:rsid w:val="00CD5838"/>
    <w:rsid w:val="00CE2991"/>
    <w:rsid w:val="00D03211"/>
    <w:rsid w:val="00D05DE5"/>
    <w:rsid w:val="00D255CA"/>
    <w:rsid w:val="00D43A7E"/>
    <w:rsid w:val="00D72916"/>
    <w:rsid w:val="00D8679F"/>
    <w:rsid w:val="00D92C6B"/>
    <w:rsid w:val="00D94CF3"/>
    <w:rsid w:val="00DA3A07"/>
    <w:rsid w:val="00DB07B7"/>
    <w:rsid w:val="00DC331F"/>
    <w:rsid w:val="00E310BB"/>
    <w:rsid w:val="00E40F91"/>
    <w:rsid w:val="00E46661"/>
    <w:rsid w:val="00E66CB9"/>
    <w:rsid w:val="00E816DF"/>
    <w:rsid w:val="00E85E24"/>
    <w:rsid w:val="00EA6DA6"/>
    <w:rsid w:val="00EB7480"/>
    <w:rsid w:val="00EC3D14"/>
    <w:rsid w:val="00ED1B46"/>
    <w:rsid w:val="00EE0F5F"/>
    <w:rsid w:val="00F17DC9"/>
    <w:rsid w:val="00F419CB"/>
    <w:rsid w:val="00F470F7"/>
    <w:rsid w:val="00F6240D"/>
    <w:rsid w:val="00F700C0"/>
    <w:rsid w:val="00F73FE8"/>
    <w:rsid w:val="00F855BB"/>
    <w:rsid w:val="00F87164"/>
    <w:rsid w:val="00FA172F"/>
    <w:rsid w:val="00FA1DD4"/>
    <w:rsid w:val="00FC28EF"/>
    <w:rsid w:val="00FC4389"/>
    <w:rsid w:val="00FD786F"/>
    <w:rsid w:val="00FE1551"/>
    <w:rsid w:val="010F8120"/>
    <w:rsid w:val="013F2EEE"/>
    <w:rsid w:val="016E5A42"/>
    <w:rsid w:val="018566D9"/>
    <w:rsid w:val="018819C0"/>
    <w:rsid w:val="019CF551"/>
    <w:rsid w:val="01E448D1"/>
    <w:rsid w:val="0207DDEC"/>
    <w:rsid w:val="02542704"/>
    <w:rsid w:val="026D14AF"/>
    <w:rsid w:val="03282C8E"/>
    <w:rsid w:val="033A3B3D"/>
    <w:rsid w:val="03DE2BB4"/>
    <w:rsid w:val="03F7E9C1"/>
    <w:rsid w:val="04348DD0"/>
    <w:rsid w:val="04F4375E"/>
    <w:rsid w:val="055AAF64"/>
    <w:rsid w:val="05B3E70A"/>
    <w:rsid w:val="05C49CBE"/>
    <w:rsid w:val="060CE8CB"/>
    <w:rsid w:val="069AB03C"/>
    <w:rsid w:val="06A57D01"/>
    <w:rsid w:val="06E063B0"/>
    <w:rsid w:val="073C7F85"/>
    <w:rsid w:val="07422A6A"/>
    <w:rsid w:val="07594DD2"/>
    <w:rsid w:val="0772BCE6"/>
    <w:rsid w:val="0777EF98"/>
    <w:rsid w:val="07BAF342"/>
    <w:rsid w:val="08284CEB"/>
    <w:rsid w:val="082D639F"/>
    <w:rsid w:val="0892301E"/>
    <w:rsid w:val="089CA2B7"/>
    <w:rsid w:val="08C64094"/>
    <w:rsid w:val="08CD952A"/>
    <w:rsid w:val="08F11003"/>
    <w:rsid w:val="08F13BE9"/>
    <w:rsid w:val="09E0F3A0"/>
    <w:rsid w:val="09F5BCA1"/>
    <w:rsid w:val="0A0DDC6B"/>
    <w:rsid w:val="0A7D3B68"/>
    <w:rsid w:val="0A817EDC"/>
    <w:rsid w:val="0A90EE94"/>
    <w:rsid w:val="0A9FA1E5"/>
    <w:rsid w:val="0AD05911"/>
    <w:rsid w:val="0B088D4A"/>
    <w:rsid w:val="0B13E692"/>
    <w:rsid w:val="0B558530"/>
    <w:rsid w:val="0BB7399D"/>
    <w:rsid w:val="0C236CB9"/>
    <w:rsid w:val="0C4F4F7E"/>
    <w:rsid w:val="0C918BFF"/>
    <w:rsid w:val="0C9DCDC9"/>
    <w:rsid w:val="0CB75F04"/>
    <w:rsid w:val="0CD18607"/>
    <w:rsid w:val="0CF2E803"/>
    <w:rsid w:val="0CF8E25C"/>
    <w:rsid w:val="0D2CCE5D"/>
    <w:rsid w:val="0D635A38"/>
    <w:rsid w:val="0D85C881"/>
    <w:rsid w:val="0D8DBD35"/>
    <w:rsid w:val="0DE3B3EA"/>
    <w:rsid w:val="0E14D6DF"/>
    <w:rsid w:val="0E2D5C60"/>
    <w:rsid w:val="0E6D5668"/>
    <w:rsid w:val="0E77E5F0"/>
    <w:rsid w:val="0EA924C2"/>
    <w:rsid w:val="0EC296F7"/>
    <w:rsid w:val="0F0B92A8"/>
    <w:rsid w:val="0F391EF1"/>
    <w:rsid w:val="0F6B3672"/>
    <w:rsid w:val="0F999CAC"/>
    <w:rsid w:val="0F9CC711"/>
    <w:rsid w:val="0FBABB7B"/>
    <w:rsid w:val="0FC288A0"/>
    <w:rsid w:val="0FCD2435"/>
    <w:rsid w:val="0FD820E3"/>
    <w:rsid w:val="0FE9CA56"/>
    <w:rsid w:val="100A820E"/>
    <w:rsid w:val="101CBC1A"/>
    <w:rsid w:val="10421C36"/>
    <w:rsid w:val="1056A4A5"/>
    <w:rsid w:val="10BCABE2"/>
    <w:rsid w:val="10C8036D"/>
    <w:rsid w:val="10DCFCB8"/>
    <w:rsid w:val="1118EDBB"/>
    <w:rsid w:val="114DF88A"/>
    <w:rsid w:val="11B4FAD2"/>
    <w:rsid w:val="11E0E028"/>
    <w:rsid w:val="12003F80"/>
    <w:rsid w:val="12328A2D"/>
    <w:rsid w:val="1250D28F"/>
    <w:rsid w:val="12581253"/>
    <w:rsid w:val="126F8997"/>
    <w:rsid w:val="1281A287"/>
    <w:rsid w:val="1287E560"/>
    <w:rsid w:val="129897F2"/>
    <w:rsid w:val="12E468D4"/>
    <w:rsid w:val="12E58729"/>
    <w:rsid w:val="1318250B"/>
    <w:rsid w:val="133FF6B7"/>
    <w:rsid w:val="1351E2D8"/>
    <w:rsid w:val="1364FEA4"/>
    <w:rsid w:val="13682CC3"/>
    <w:rsid w:val="1370234E"/>
    <w:rsid w:val="13722490"/>
    <w:rsid w:val="139150B5"/>
    <w:rsid w:val="13EFD024"/>
    <w:rsid w:val="1428F2E8"/>
    <w:rsid w:val="143E1B46"/>
    <w:rsid w:val="14813FE0"/>
    <w:rsid w:val="14A096C8"/>
    <w:rsid w:val="14EB20E2"/>
    <w:rsid w:val="15126B70"/>
    <w:rsid w:val="155401BB"/>
    <w:rsid w:val="158556BB"/>
    <w:rsid w:val="15917C3B"/>
    <w:rsid w:val="15AD229C"/>
    <w:rsid w:val="15BCC36C"/>
    <w:rsid w:val="15FE5993"/>
    <w:rsid w:val="1618CA00"/>
    <w:rsid w:val="162EBC3F"/>
    <w:rsid w:val="166AA4B2"/>
    <w:rsid w:val="1689839A"/>
    <w:rsid w:val="16A32078"/>
    <w:rsid w:val="16A9743F"/>
    <w:rsid w:val="16B81ABE"/>
    <w:rsid w:val="16C5735E"/>
    <w:rsid w:val="16EF1F37"/>
    <w:rsid w:val="170361F7"/>
    <w:rsid w:val="17870280"/>
    <w:rsid w:val="179D6F14"/>
    <w:rsid w:val="17CCC8B8"/>
    <w:rsid w:val="17D2BDE4"/>
    <w:rsid w:val="17D77C4F"/>
    <w:rsid w:val="180D14FB"/>
    <w:rsid w:val="1819F69A"/>
    <w:rsid w:val="182553FB"/>
    <w:rsid w:val="1827E2F6"/>
    <w:rsid w:val="18536358"/>
    <w:rsid w:val="18B9442F"/>
    <w:rsid w:val="18CBE3FA"/>
    <w:rsid w:val="18DADA59"/>
    <w:rsid w:val="1937E19C"/>
    <w:rsid w:val="193B8E92"/>
    <w:rsid w:val="196E8E45"/>
    <w:rsid w:val="19DDEF0D"/>
    <w:rsid w:val="1A0C2131"/>
    <w:rsid w:val="1A32E5FC"/>
    <w:rsid w:val="1A6E9693"/>
    <w:rsid w:val="1AA395AD"/>
    <w:rsid w:val="1AAE2A15"/>
    <w:rsid w:val="1AD33F49"/>
    <w:rsid w:val="1ADBDB62"/>
    <w:rsid w:val="1AECE353"/>
    <w:rsid w:val="1B140322"/>
    <w:rsid w:val="1B326655"/>
    <w:rsid w:val="1B344775"/>
    <w:rsid w:val="1B50CFF5"/>
    <w:rsid w:val="1B5940E5"/>
    <w:rsid w:val="1BC37000"/>
    <w:rsid w:val="1BC70345"/>
    <w:rsid w:val="1BCF4A92"/>
    <w:rsid w:val="1BF31F3C"/>
    <w:rsid w:val="1C0F5C70"/>
    <w:rsid w:val="1C1D077F"/>
    <w:rsid w:val="1C2AB033"/>
    <w:rsid w:val="1C78C897"/>
    <w:rsid w:val="1C7DEF71"/>
    <w:rsid w:val="1C9717CE"/>
    <w:rsid w:val="1CDC2B79"/>
    <w:rsid w:val="1D0B6774"/>
    <w:rsid w:val="1D158FCF"/>
    <w:rsid w:val="1E19BFD2"/>
    <w:rsid w:val="1EA0F110"/>
    <w:rsid w:val="1EAC5190"/>
    <w:rsid w:val="1ECEA036"/>
    <w:rsid w:val="1F05953F"/>
    <w:rsid w:val="1F16EA18"/>
    <w:rsid w:val="1F6250F5"/>
    <w:rsid w:val="1F69EBD4"/>
    <w:rsid w:val="1F74CD20"/>
    <w:rsid w:val="1F8AC531"/>
    <w:rsid w:val="1FE4C3E5"/>
    <w:rsid w:val="20297C16"/>
    <w:rsid w:val="203FE355"/>
    <w:rsid w:val="207A92E9"/>
    <w:rsid w:val="209FF6F8"/>
    <w:rsid w:val="20B6B081"/>
    <w:rsid w:val="20DDBD78"/>
    <w:rsid w:val="20E77C15"/>
    <w:rsid w:val="20FB0381"/>
    <w:rsid w:val="21152824"/>
    <w:rsid w:val="213A330A"/>
    <w:rsid w:val="21516094"/>
    <w:rsid w:val="2183B86D"/>
    <w:rsid w:val="2199D7F4"/>
    <w:rsid w:val="224F34D2"/>
    <w:rsid w:val="2259B5A0"/>
    <w:rsid w:val="2278E052"/>
    <w:rsid w:val="22D9BE00"/>
    <w:rsid w:val="22E4DF51"/>
    <w:rsid w:val="2389D138"/>
    <w:rsid w:val="23970944"/>
    <w:rsid w:val="243185EB"/>
    <w:rsid w:val="246414F4"/>
    <w:rsid w:val="2487E130"/>
    <w:rsid w:val="248BFA2C"/>
    <w:rsid w:val="24E1B694"/>
    <w:rsid w:val="24F0628F"/>
    <w:rsid w:val="24F33A38"/>
    <w:rsid w:val="24FCED39"/>
    <w:rsid w:val="25078774"/>
    <w:rsid w:val="250F66DD"/>
    <w:rsid w:val="254D8D17"/>
    <w:rsid w:val="25A43935"/>
    <w:rsid w:val="25D7E5D4"/>
    <w:rsid w:val="25DF32CF"/>
    <w:rsid w:val="25EABE60"/>
    <w:rsid w:val="264A5C5E"/>
    <w:rsid w:val="26579EB6"/>
    <w:rsid w:val="265C641E"/>
    <w:rsid w:val="266B702B"/>
    <w:rsid w:val="2675FA1F"/>
    <w:rsid w:val="2681EE88"/>
    <w:rsid w:val="269FA0D9"/>
    <w:rsid w:val="26B14D76"/>
    <w:rsid w:val="26CF3B30"/>
    <w:rsid w:val="2739DBF1"/>
    <w:rsid w:val="2762ECE7"/>
    <w:rsid w:val="279E1A08"/>
    <w:rsid w:val="27C4B813"/>
    <w:rsid w:val="27D75452"/>
    <w:rsid w:val="27D9CA75"/>
    <w:rsid w:val="27EFF11B"/>
    <w:rsid w:val="28280351"/>
    <w:rsid w:val="2847079F"/>
    <w:rsid w:val="28602FFC"/>
    <w:rsid w:val="28AB174F"/>
    <w:rsid w:val="28BEE592"/>
    <w:rsid w:val="28CF7A25"/>
    <w:rsid w:val="28D5AC52"/>
    <w:rsid w:val="28FF9E36"/>
    <w:rsid w:val="297967C1"/>
    <w:rsid w:val="2996659A"/>
    <w:rsid w:val="29B22D75"/>
    <w:rsid w:val="29D0067F"/>
    <w:rsid w:val="29DD9869"/>
    <w:rsid w:val="29F1F8F8"/>
    <w:rsid w:val="2A444CD2"/>
    <w:rsid w:val="2A4847E6"/>
    <w:rsid w:val="2A60CD67"/>
    <w:rsid w:val="2A6EA912"/>
    <w:rsid w:val="2A95A914"/>
    <w:rsid w:val="2B14CF5C"/>
    <w:rsid w:val="2B65B937"/>
    <w:rsid w:val="2BB3E833"/>
    <w:rsid w:val="2BEC1B9A"/>
    <w:rsid w:val="2BF2FF64"/>
    <w:rsid w:val="2C1D35AD"/>
    <w:rsid w:val="2C585E61"/>
    <w:rsid w:val="2C8576BF"/>
    <w:rsid w:val="2CA67BB8"/>
    <w:rsid w:val="2CCAF7F5"/>
    <w:rsid w:val="2CCC5279"/>
    <w:rsid w:val="2CE62BBF"/>
    <w:rsid w:val="2D33A11F"/>
    <w:rsid w:val="2D3931AA"/>
    <w:rsid w:val="2DA66FC3"/>
    <w:rsid w:val="2DCAA65D"/>
    <w:rsid w:val="2E2B35DE"/>
    <w:rsid w:val="2E6B735B"/>
    <w:rsid w:val="2EC93598"/>
    <w:rsid w:val="2ECC08F9"/>
    <w:rsid w:val="2ECC2B24"/>
    <w:rsid w:val="2EE670A9"/>
    <w:rsid w:val="2EEB303B"/>
    <w:rsid w:val="2F1402FC"/>
    <w:rsid w:val="2F352B90"/>
    <w:rsid w:val="2F5DAC1E"/>
    <w:rsid w:val="2F7C03ED"/>
    <w:rsid w:val="2F82C188"/>
    <w:rsid w:val="2FAD7476"/>
    <w:rsid w:val="2FFB52F9"/>
    <w:rsid w:val="3028017D"/>
    <w:rsid w:val="30630625"/>
    <w:rsid w:val="3067D95A"/>
    <w:rsid w:val="30B74C30"/>
    <w:rsid w:val="3137DE18"/>
    <w:rsid w:val="314FE589"/>
    <w:rsid w:val="315B2EF7"/>
    <w:rsid w:val="316B5149"/>
    <w:rsid w:val="316D3E6C"/>
    <w:rsid w:val="31A75A95"/>
    <w:rsid w:val="320DF187"/>
    <w:rsid w:val="32129245"/>
    <w:rsid w:val="324D2495"/>
    <w:rsid w:val="32531C91"/>
    <w:rsid w:val="325359CB"/>
    <w:rsid w:val="32705E65"/>
    <w:rsid w:val="32AA5A53"/>
    <w:rsid w:val="32EE3780"/>
    <w:rsid w:val="330DE79A"/>
    <w:rsid w:val="33F18637"/>
    <w:rsid w:val="341FB1F7"/>
    <w:rsid w:val="345FB9E6"/>
    <w:rsid w:val="347CB0BF"/>
    <w:rsid w:val="349667EE"/>
    <w:rsid w:val="34B33665"/>
    <w:rsid w:val="34FB31F2"/>
    <w:rsid w:val="35035A32"/>
    <w:rsid w:val="352BD513"/>
    <w:rsid w:val="354E242F"/>
    <w:rsid w:val="358AFA8D"/>
    <w:rsid w:val="35DF71D2"/>
    <w:rsid w:val="35E38C41"/>
    <w:rsid w:val="35F3F8B3"/>
    <w:rsid w:val="362413A2"/>
    <w:rsid w:val="362D64B1"/>
    <w:rsid w:val="362EA01A"/>
    <w:rsid w:val="3655F190"/>
    <w:rsid w:val="3664518C"/>
    <w:rsid w:val="36B0AE3E"/>
    <w:rsid w:val="36DC6EF5"/>
    <w:rsid w:val="373E7288"/>
    <w:rsid w:val="373F3AFD"/>
    <w:rsid w:val="3744B588"/>
    <w:rsid w:val="37BA215A"/>
    <w:rsid w:val="380BE85F"/>
    <w:rsid w:val="3845365C"/>
    <w:rsid w:val="38679A1D"/>
    <w:rsid w:val="3898F1D7"/>
    <w:rsid w:val="38AFD3ED"/>
    <w:rsid w:val="38E7E813"/>
    <w:rsid w:val="390F1B6D"/>
    <w:rsid w:val="399E14F5"/>
    <w:rsid w:val="39CD2B6A"/>
    <w:rsid w:val="39DE9DD8"/>
    <w:rsid w:val="39F01B37"/>
    <w:rsid w:val="3A021639"/>
    <w:rsid w:val="3A2DA5C8"/>
    <w:rsid w:val="3A5F1501"/>
    <w:rsid w:val="3B0D011C"/>
    <w:rsid w:val="3B2169C0"/>
    <w:rsid w:val="3B45A32D"/>
    <w:rsid w:val="3B486421"/>
    <w:rsid w:val="3B69F096"/>
    <w:rsid w:val="3B6AB424"/>
    <w:rsid w:val="3B9F0180"/>
    <w:rsid w:val="3BB07EF9"/>
    <w:rsid w:val="3C34DC24"/>
    <w:rsid w:val="3CAA78C0"/>
    <w:rsid w:val="3D84D19B"/>
    <w:rsid w:val="3E2089A2"/>
    <w:rsid w:val="3EC2ECCB"/>
    <w:rsid w:val="3ED8856F"/>
    <w:rsid w:val="3F7067CD"/>
    <w:rsid w:val="3FB151EE"/>
    <w:rsid w:val="402099B2"/>
    <w:rsid w:val="403FEF5E"/>
    <w:rsid w:val="404BE869"/>
    <w:rsid w:val="408A78C6"/>
    <w:rsid w:val="40C1BA8B"/>
    <w:rsid w:val="40DEC33D"/>
    <w:rsid w:val="40F80F9C"/>
    <w:rsid w:val="41110ECF"/>
    <w:rsid w:val="4130E53A"/>
    <w:rsid w:val="4159888F"/>
    <w:rsid w:val="419CF5DC"/>
    <w:rsid w:val="41D3CE8A"/>
    <w:rsid w:val="4283125B"/>
    <w:rsid w:val="42AB8A44"/>
    <w:rsid w:val="42D091D1"/>
    <w:rsid w:val="43687557"/>
    <w:rsid w:val="440D3B7C"/>
    <w:rsid w:val="444D5472"/>
    <w:rsid w:val="4493A103"/>
    <w:rsid w:val="449ACA76"/>
    <w:rsid w:val="44A7DAFE"/>
    <w:rsid w:val="44EA52A7"/>
    <w:rsid w:val="45293E05"/>
    <w:rsid w:val="452E8FE9"/>
    <w:rsid w:val="453F1BD3"/>
    <w:rsid w:val="4581D95A"/>
    <w:rsid w:val="458FE380"/>
    <w:rsid w:val="45A90BDD"/>
    <w:rsid w:val="46120C9A"/>
    <w:rsid w:val="46B4D653"/>
    <w:rsid w:val="46C268E2"/>
    <w:rsid w:val="46D2B975"/>
    <w:rsid w:val="46E379A7"/>
    <w:rsid w:val="46E9B6C3"/>
    <w:rsid w:val="4713497C"/>
    <w:rsid w:val="471F5E7A"/>
    <w:rsid w:val="4729415A"/>
    <w:rsid w:val="47A4B222"/>
    <w:rsid w:val="47BE5CB5"/>
    <w:rsid w:val="480B3A38"/>
    <w:rsid w:val="487BA160"/>
    <w:rsid w:val="487C328A"/>
    <w:rsid w:val="488C6B12"/>
    <w:rsid w:val="488FA524"/>
    <w:rsid w:val="48FF358F"/>
    <w:rsid w:val="4929C662"/>
    <w:rsid w:val="49311F18"/>
    <w:rsid w:val="4943E6A8"/>
    <w:rsid w:val="494BC383"/>
    <w:rsid w:val="4964C58B"/>
    <w:rsid w:val="49671226"/>
    <w:rsid w:val="4988A7ED"/>
    <w:rsid w:val="498E0F74"/>
    <w:rsid w:val="49ABA3A2"/>
    <w:rsid w:val="49F39F3D"/>
    <w:rsid w:val="4A28AFF8"/>
    <w:rsid w:val="4A2EE5F1"/>
    <w:rsid w:val="4A511342"/>
    <w:rsid w:val="4ABB896E"/>
    <w:rsid w:val="4AC24FBF"/>
    <w:rsid w:val="4ACCEF79"/>
    <w:rsid w:val="4B50265E"/>
    <w:rsid w:val="4B9F8EF6"/>
    <w:rsid w:val="4BAE0B92"/>
    <w:rsid w:val="4BB927E7"/>
    <w:rsid w:val="4BFDCCFF"/>
    <w:rsid w:val="4C0D7225"/>
    <w:rsid w:val="4C6C21D0"/>
    <w:rsid w:val="4CC2E32A"/>
    <w:rsid w:val="4CC3575A"/>
    <w:rsid w:val="4D0D1C26"/>
    <w:rsid w:val="4DD231EE"/>
    <w:rsid w:val="4DD985D0"/>
    <w:rsid w:val="4E5EECEB"/>
    <w:rsid w:val="4E8022C1"/>
    <w:rsid w:val="4E94AFD1"/>
    <w:rsid w:val="4EEB740E"/>
    <w:rsid w:val="4EFE0637"/>
    <w:rsid w:val="4F0E089B"/>
    <w:rsid w:val="4F1C3D2C"/>
    <w:rsid w:val="4F6E024F"/>
    <w:rsid w:val="4F951B32"/>
    <w:rsid w:val="4FB29F2F"/>
    <w:rsid w:val="4FC518D3"/>
    <w:rsid w:val="504A9D50"/>
    <w:rsid w:val="5055DFE6"/>
    <w:rsid w:val="50A46A3E"/>
    <w:rsid w:val="50C6AE16"/>
    <w:rsid w:val="50DA83AD"/>
    <w:rsid w:val="50DD7C83"/>
    <w:rsid w:val="51053F64"/>
    <w:rsid w:val="5109D2B0"/>
    <w:rsid w:val="511A5C63"/>
    <w:rsid w:val="512824EA"/>
    <w:rsid w:val="5160E934"/>
    <w:rsid w:val="51893B7E"/>
    <w:rsid w:val="52081339"/>
    <w:rsid w:val="52095B49"/>
    <w:rsid w:val="5210F822"/>
    <w:rsid w:val="521506A8"/>
    <w:rsid w:val="529A97F1"/>
    <w:rsid w:val="52F0E1B1"/>
    <w:rsid w:val="52F416A0"/>
    <w:rsid w:val="53420FE6"/>
    <w:rsid w:val="53457BF9"/>
    <w:rsid w:val="53E8A7B8"/>
    <w:rsid w:val="5423D3E6"/>
    <w:rsid w:val="54290A40"/>
    <w:rsid w:val="5462FEDD"/>
    <w:rsid w:val="546B2B86"/>
    <w:rsid w:val="547B4141"/>
    <w:rsid w:val="54861052"/>
    <w:rsid w:val="549889F6"/>
    <w:rsid w:val="54F46EB0"/>
    <w:rsid w:val="551A7A46"/>
    <w:rsid w:val="55467461"/>
    <w:rsid w:val="554C32B8"/>
    <w:rsid w:val="55D85D87"/>
    <w:rsid w:val="562D0192"/>
    <w:rsid w:val="563EA4C2"/>
    <w:rsid w:val="564AEA27"/>
    <w:rsid w:val="564E7FDF"/>
    <w:rsid w:val="567B2C16"/>
    <w:rsid w:val="56A2332B"/>
    <w:rsid w:val="56B2F29A"/>
    <w:rsid w:val="56FAD023"/>
    <w:rsid w:val="570C7C98"/>
    <w:rsid w:val="57574096"/>
    <w:rsid w:val="57738046"/>
    <w:rsid w:val="57956CBF"/>
    <w:rsid w:val="57998670"/>
    <w:rsid w:val="57E208BB"/>
    <w:rsid w:val="57FA8B05"/>
    <w:rsid w:val="58056A8A"/>
    <w:rsid w:val="5821BA6F"/>
    <w:rsid w:val="583FA463"/>
    <w:rsid w:val="586249A2"/>
    <w:rsid w:val="589DB804"/>
    <w:rsid w:val="58B389E7"/>
    <w:rsid w:val="58C1A6A0"/>
    <w:rsid w:val="58C3EDAB"/>
    <w:rsid w:val="58F8D113"/>
    <w:rsid w:val="593E6CC7"/>
    <w:rsid w:val="594409DF"/>
    <w:rsid w:val="594C455E"/>
    <w:rsid w:val="59764584"/>
    <w:rsid w:val="59DEAB6F"/>
    <w:rsid w:val="5A3D7294"/>
    <w:rsid w:val="5AB31B45"/>
    <w:rsid w:val="5AB58A5F"/>
    <w:rsid w:val="5AC2EC08"/>
    <w:rsid w:val="5ACD8AE3"/>
    <w:rsid w:val="5ACFD47E"/>
    <w:rsid w:val="5ADE1F76"/>
    <w:rsid w:val="5B0695E5"/>
    <w:rsid w:val="5B47A83E"/>
    <w:rsid w:val="5B6D3B60"/>
    <w:rsid w:val="5BAC928C"/>
    <w:rsid w:val="5BEA3999"/>
    <w:rsid w:val="5BEC0042"/>
    <w:rsid w:val="5BF169B6"/>
    <w:rsid w:val="5BFF1E6D"/>
    <w:rsid w:val="5C4B08B0"/>
    <w:rsid w:val="5D5B086D"/>
    <w:rsid w:val="5DF43E52"/>
    <w:rsid w:val="5E49B6A7"/>
    <w:rsid w:val="5E9D79F0"/>
    <w:rsid w:val="5ECCED6D"/>
    <w:rsid w:val="5F0FD83F"/>
    <w:rsid w:val="5F335D15"/>
    <w:rsid w:val="5F776937"/>
    <w:rsid w:val="5F8612D6"/>
    <w:rsid w:val="5F8C6146"/>
    <w:rsid w:val="5FA30FF2"/>
    <w:rsid w:val="5FD10766"/>
    <w:rsid w:val="60398DBF"/>
    <w:rsid w:val="604C15C1"/>
    <w:rsid w:val="60E7B6A7"/>
    <w:rsid w:val="610E8DB4"/>
    <w:rsid w:val="61912B2C"/>
    <w:rsid w:val="619F135E"/>
    <w:rsid w:val="61B6FF20"/>
    <w:rsid w:val="61DBDA08"/>
    <w:rsid w:val="6234202F"/>
    <w:rsid w:val="624296E3"/>
    <w:rsid w:val="6246B2C7"/>
    <w:rsid w:val="6251A794"/>
    <w:rsid w:val="62615C53"/>
    <w:rsid w:val="6271EF3E"/>
    <w:rsid w:val="62771C66"/>
    <w:rsid w:val="62796F72"/>
    <w:rsid w:val="62A2DADE"/>
    <w:rsid w:val="62AB9D2C"/>
    <w:rsid w:val="62CA8F5A"/>
    <w:rsid w:val="6322002E"/>
    <w:rsid w:val="6327175A"/>
    <w:rsid w:val="632DB402"/>
    <w:rsid w:val="63E674AA"/>
    <w:rsid w:val="63F32484"/>
    <w:rsid w:val="63F426AE"/>
    <w:rsid w:val="64082D9B"/>
    <w:rsid w:val="6450A5F1"/>
    <w:rsid w:val="646ED451"/>
    <w:rsid w:val="6470607D"/>
    <w:rsid w:val="65532A14"/>
    <w:rsid w:val="65C7E585"/>
    <w:rsid w:val="65F87A3D"/>
    <w:rsid w:val="66420376"/>
    <w:rsid w:val="66913BB7"/>
    <w:rsid w:val="66AE5061"/>
    <w:rsid w:val="66BC0C64"/>
    <w:rsid w:val="674A8D89"/>
    <w:rsid w:val="6799578B"/>
    <w:rsid w:val="67A0D689"/>
    <w:rsid w:val="67CBC898"/>
    <w:rsid w:val="684A20C2"/>
    <w:rsid w:val="68E1CD33"/>
    <w:rsid w:val="68E84B0D"/>
    <w:rsid w:val="68FF8647"/>
    <w:rsid w:val="6905DE5A"/>
    <w:rsid w:val="6931D21F"/>
    <w:rsid w:val="6967C0F1"/>
    <w:rsid w:val="698314B4"/>
    <w:rsid w:val="698D42FB"/>
    <w:rsid w:val="698ED0E7"/>
    <w:rsid w:val="6998BE13"/>
    <w:rsid w:val="69AC0C74"/>
    <w:rsid w:val="69B05107"/>
    <w:rsid w:val="6A6AADF4"/>
    <w:rsid w:val="6A9B56A8"/>
    <w:rsid w:val="6AA0C1DD"/>
    <w:rsid w:val="6AA4F2D6"/>
    <w:rsid w:val="6B12741E"/>
    <w:rsid w:val="6B6FDD26"/>
    <w:rsid w:val="6B887474"/>
    <w:rsid w:val="6BC640A6"/>
    <w:rsid w:val="6D1CCD15"/>
    <w:rsid w:val="6D95E784"/>
    <w:rsid w:val="6D99CF6C"/>
    <w:rsid w:val="6DF62689"/>
    <w:rsid w:val="6E0E36ED"/>
    <w:rsid w:val="6E184921"/>
    <w:rsid w:val="6F018A91"/>
    <w:rsid w:val="6F959A82"/>
    <w:rsid w:val="6FB73E9A"/>
    <w:rsid w:val="6FBAD340"/>
    <w:rsid w:val="6FC5B82A"/>
    <w:rsid w:val="6FF86106"/>
    <w:rsid w:val="70459576"/>
    <w:rsid w:val="7048A521"/>
    <w:rsid w:val="7074E479"/>
    <w:rsid w:val="7099F570"/>
    <w:rsid w:val="709E4ECC"/>
    <w:rsid w:val="70CBFAFD"/>
    <w:rsid w:val="70D64568"/>
    <w:rsid w:val="7119107C"/>
    <w:rsid w:val="712E9072"/>
    <w:rsid w:val="7141C726"/>
    <w:rsid w:val="71697C4D"/>
    <w:rsid w:val="7184FCC5"/>
    <w:rsid w:val="71C83D7A"/>
    <w:rsid w:val="71E165D7"/>
    <w:rsid w:val="71FE62F9"/>
    <w:rsid w:val="721105E4"/>
    <w:rsid w:val="725405C9"/>
    <w:rsid w:val="72890F27"/>
    <w:rsid w:val="72DD97A8"/>
    <w:rsid w:val="72EFBD38"/>
    <w:rsid w:val="731984B8"/>
    <w:rsid w:val="7325F6C9"/>
    <w:rsid w:val="73A518FA"/>
    <w:rsid w:val="73CEB0E6"/>
    <w:rsid w:val="74039BBF"/>
    <w:rsid w:val="741887E4"/>
    <w:rsid w:val="74195B95"/>
    <w:rsid w:val="74BD3571"/>
    <w:rsid w:val="74F227ED"/>
    <w:rsid w:val="74F71D59"/>
    <w:rsid w:val="75121458"/>
    <w:rsid w:val="75156AE0"/>
    <w:rsid w:val="7548559C"/>
    <w:rsid w:val="75CC68E8"/>
    <w:rsid w:val="75CCCE78"/>
    <w:rsid w:val="75D13A42"/>
    <w:rsid w:val="7604392A"/>
    <w:rsid w:val="761D6187"/>
    <w:rsid w:val="76275DFA"/>
    <w:rsid w:val="762BE5CB"/>
    <w:rsid w:val="763DF96C"/>
    <w:rsid w:val="766148C6"/>
    <w:rsid w:val="76632C5C"/>
    <w:rsid w:val="773B3C81"/>
    <w:rsid w:val="7763C408"/>
    <w:rsid w:val="77DF2402"/>
    <w:rsid w:val="784DB8D9"/>
    <w:rsid w:val="787FF65E"/>
    <w:rsid w:val="78C102B7"/>
    <w:rsid w:val="78C34582"/>
    <w:rsid w:val="78D01DBA"/>
    <w:rsid w:val="78D70CE2"/>
    <w:rsid w:val="78F12B10"/>
    <w:rsid w:val="7939AE5F"/>
    <w:rsid w:val="793ED8D3"/>
    <w:rsid w:val="795EFCD0"/>
    <w:rsid w:val="79A12604"/>
    <w:rsid w:val="79D1EF22"/>
    <w:rsid w:val="7A0ED5C7"/>
    <w:rsid w:val="7A164617"/>
    <w:rsid w:val="7A27E865"/>
    <w:rsid w:val="7A7ACAC9"/>
    <w:rsid w:val="7AA03F9B"/>
    <w:rsid w:val="7AB27E05"/>
    <w:rsid w:val="7ABB29B8"/>
    <w:rsid w:val="7B17A455"/>
    <w:rsid w:val="7B19D4BC"/>
    <w:rsid w:val="7B581F83"/>
    <w:rsid w:val="7B602AC1"/>
    <w:rsid w:val="7BC389BE"/>
    <w:rsid w:val="7BD432B5"/>
    <w:rsid w:val="7C11418B"/>
    <w:rsid w:val="7C2C2B1B"/>
    <w:rsid w:val="7C2C52FC"/>
    <w:rsid w:val="7C6FCCA7"/>
    <w:rsid w:val="7CEDF126"/>
    <w:rsid w:val="7D271D2F"/>
    <w:rsid w:val="7D7D6AA0"/>
    <w:rsid w:val="7DD7E05D"/>
    <w:rsid w:val="7DE76D15"/>
    <w:rsid w:val="7DFBC771"/>
    <w:rsid w:val="7E695CB0"/>
    <w:rsid w:val="7EB8CA1B"/>
    <w:rsid w:val="7F2E796F"/>
    <w:rsid w:val="7F34C084"/>
    <w:rsid w:val="7F6905D0"/>
    <w:rsid w:val="7FDB81FF"/>
    <w:rsid w:val="7FE2FAD5"/>
    <w:rsid w:val="7FF2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DE5D"/>
  <w15:chartTrackingRefBased/>
  <w15:docId w15:val="{5077C4ED-D200-4B1B-A3AE-A5DFF5B20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248C6"/>
    <w:rPr>
      <w:kern w:val="0"/>
      <w:lang w:val="en-US"/>
      <w14:ligatures w14:val="none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248C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248C6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48C6"/>
    <w:rPr>
      <w:sz w:val="16"/>
      <w:szCs w:val="16"/>
    </w:rPr>
  </w:style>
  <w:style w:type="paragraph" w:styleId="paragraph" w:customStyle="1">
    <w:name w:val="paragraph"/>
    <w:basedOn w:val="Normal"/>
    <w:rsid w:val="00B248C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00B248C6"/>
  </w:style>
  <w:style w:type="character" w:styleId="eop" w:customStyle="1">
    <w:name w:val="eop"/>
    <w:basedOn w:val="DefaultParagraphFont"/>
    <w:rsid w:val="00B248C6"/>
  </w:style>
  <w:style w:type="paragraph" w:styleId="ListParagraph">
    <w:name w:val="List Paragraph"/>
    <w:basedOn w:val="Normal"/>
    <w:uiPriority w:val="34"/>
    <w:qFormat/>
    <w:rsid w:val="00B248C6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5D540A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BD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70BD9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2916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5F890EDA-90A6-4857-B93C-51A93ACC5027}">
    <t:Anchor>
      <t:Comment id="484840330"/>
    </t:Anchor>
    <t:History>
      <t:Event id="{14F2ADC5-4E20-43AD-A891-0D233AEB2857}" time="2023-06-22T15:38:01.65Z">
        <t:Attribution userId="S::denessia.hepburn@utoronto.ca::cea9151a-1bf4-4695-9014-9e3b1930a5f0" userProvider="AD" userName="Denessia Blake-Hepburn"/>
        <t:Anchor>
          <t:Comment id="484840330"/>
        </t:Anchor>
        <t:Create/>
      </t:Event>
      <t:Event id="{437D9186-E479-4803-B6EE-D61C671BD7F0}" time="2023-06-22T15:38:01.65Z">
        <t:Attribution userId="S::denessia.hepburn@utoronto.ca::cea9151a-1bf4-4695-9014-9e3b1930a5f0" userProvider="AD" userName="Denessia Blake-Hepburn"/>
        <t:Anchor>
          <t:Comment id="484840330"/>
        </t:Anchor>
        <t:Assign userId="S::yunju.song@utoronto.ca::93cc7223-7209-47f0-9d85-6bcefcbb03c9" userProvider="AD" userName="Yun-Ju Song"/>
      </t:Event>
      <t:Event id="{186F202B-0D37-4523-B04C-B03FA3A80A78}" time="2023-06-22T15:38:01.65Z">
        <t:Attribution userId="S::denessia.hepburn@utoronto.ca::cea9151a-1bf4-4695-9014-9e3b1930a5f0" userProvider="AD" userName="Denessia Blake-Hepburn"/>
        <t:Anchor>
          <t:Comment id="484840330"/>
        </t:Anchor>
        <t:SetTitle title="might this be very similar to q2? @Yun-Ju Song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A45C52B9F2944AA3BC914E9A26644" ma:contentTypeVersion="11" ma:contentTypeDescription="Create a new document." ma:contentTypeScope="" ma:versionID="c6c9dacbc5d7ecf03bc86c7521fb0d45">
  <xsd:schema xmlns:xsd="http://www.w3.org/2001/XMLSchema" xmlns:xs="http://www.w3.org/2001/XMLSchema" xmlns:p="http://schemas.microsoft.com/office/2006/metadata/properties" xmlns:ns3="2f5f642d-65dc-41d4-9975-052f3978ba0a" xmlns:ns4="41e45a39-3c30-4c64-80e1-dbf008785986" targetNamespace="http://schemas.microsoft.com/office/2006/metadata/properties" ma:root="true" ma:fieldsID="c1b4a3cab612696549edfbb02eaef1a3" ns3:_="" ns4:_="">
    <xsd:import namespace="2f5f642d-65dc-41d4-9975-052f3978ba0a"/>
    <xsd:import namespace="41e45a39-3c30-4c64-80e1-dbf008785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5f642d-65dc-41d4-9975-052f3978ba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45a39-3c30-4c64-80e1-dbf0087859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5f642d-65dc-41d4-9975-052f3978ba0a" xsi:nil="true"/>
  </documentManagement>
</p:properties>
</file>

<file path=customXml/itemProps1.xml><?xml version="1.0" encoding="utf-8"?>
<ds:datastoreItem xmlns:ds="http://schemas.openxmlformats.org/officeDocument/2006/customXml" ds:itemID="{A8345AE2-ADAE-4C08-9D7A-889CB42B3C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19BE5F-21DC-4CE8-AD53-68A9F5DD8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5f642d-65dc-41d4-9975-052f3978ba0a"/>
    <ds:schemaRef ds:uri="41e45a39-3c30-4c64-80e1-dbf008785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354020-7AA8-467A-9A02-7D973BF2B686}">
  <ds:schemaRefs>
    <ds:schemaRef ds:uri="http://schemas.microsoft.com/office/2006/metadata/properties"/>
    <ds:schemaRef ds:uri="http://schemas.microsoft.com/office/infopath/2007/PartnerControls"/>
    <ds:schemaRef ds:uri="2f5f642d-65dc-41d4-9975-052f3978ba0a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nessia Hepburn</dc:creator>
  <keywords/>
  <dc:description/>
  <lastModifiedBy>Denessia Blake-Hepburn</lastModifiedBy>
  <revision>17</revision>
  <dcterms:created xsi:type="dcterms:W3CDTF">2025-05-05T16:13:00.0000000Z</dcterms:created>
  <dcterms:modified xsi:type="dcterms:W3CDTF">2025-06-02T14:07:59.40698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A45C52B9F2944AA3BC914E9A26644</vt:lpwstr>
  </property>
</Properties>
</file>